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3D12" w:rsidRDefault="0044144A" w:rsidP="00BE32ED">
      <w:pPr>
        <w:spacing w:after="0"/>
        <w:ind w:left="-180" w:right="-180"/>
        <w:jc w:val="both"/>
      </w:pPr>
      <w:r>
        <w:rPr>
          <w:b/>
          <w:u w:val="single"/>
        </w:rPr>
        <w:t xml:space="preserve">S5 </w:t>
      </w:r>
      <w:bookmarkStart w:id="0" w:name="_GoBack"/>
      <w:bookmarkEnd w:id="0"/>
      <w:r>
        <w:rPr>
          <w:b/>
          <w:u w:val="single"/>
        </w:rPr>
        <w:t>Table</w:t>
      </w:r>
      <w:r w:rsidR="00BE32ED">
        <w:rPr>
          <w:b/>
          <w:u w:val="single"/>
        </w:rPr>
        <w:t>.</w:t>
      </w:r>
      <w:r w:rsidR="00BE32ED">
        <w:t xml:space="preserve"> </w:t>
      </w:r>
      <w:bookmarkStart w:id="1" w:name="_Hlk91748372"/>
      <w:r w:rsidR="00BE32ED">
        <w:t>Adjusted stratified analyses by gender, smoking history and baseline age for self-perceived poor health, respiratory symptoms and low cognitive scores by grades of low FEV</w:t>
      </w:r>
      <w:r w:rsidR="00BE32ED" w:rsidRPr="008D7AA5">
        <w:rPr>
          <w:vertAlign w:val="subscript"/>
        </w:rPr>
        <w:t>1</w:t>
      </w:r>
      <w:r w:rsidR="00BE32ED">
        <w:t xml:space="preserve"> relative to reference group (FEV</w:t>
      </w:r>
      <w:r w:rsidR="00BE32ED" w:rsidRPr="00BA11FB">
        <w:rPr>
          <w:vertAlign w:val="subscript"/>
        </w:rPr>
        <w:t>1</w:t>
      </w:r>
      <w:r w:rsidR="00BE32ED">
        <w:t xml:space="preserve"> &gt;0sd).</w:t>
      </w:r>
      <w:bookmarkEnd w:id="1"/>
    </w:p>
    <w:tbl>
      <w:tblPr>
        <w:tblStyle w:val="Rcsostblzat"/>
        <w:tblW w:w="9720" w:type="dxa"/>
        <w:tblInd w:w="-185" w:type="dxa"/>
        <w:tblLook w:val="04A0" w:firstRow="1" w:lastRow="0" w:firstColumn="1" w:lastColumn="0" w:noHBand="0" w:noVBand="1"/>
      </w:tblPr>
      <w:tblGrid>
        <w:gridCol w:w="1530"/>
        <w:gridCol w:w="1350"/>
        <w:gridCol w:w="2340"/>
        <w:gridCol w:w="2250"/>
        <w:gridCol w:w="2250"/>
      </w:tblGrid>
      <w:tr w:rsidR="00BE32ED" w:rsidRPr="000D7425" w:rsidTr="00BE32ED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25D37" w:rsidRDefault="00BE32ED" w:rsidP="00EE003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35D68">
              <w:rPr>
                <w:rFonts w:cstheme="minorHAnsi"/>
                <w:b/>
              </w:rPr>
              <w:t>Categories of FEV</w:t>
            </w:r>
            <w:r w:rsidRPr="00435D68">
              <w:rPr>
                <w:rFonts w:cstheme="minorHAnsi"/>
                <w:b/>
                <w:vertAlign w:val="subscript"/>
              </w:rPr>
              <w:t>1</w:t>
            </w:r>
            <w:r w:rsidRPr="00435D68">
              <w:rPr>
                <w:rFonts w:cstheme="minorHAnsi"/>
                <w:b/>
              </w:rPr>
              <w:t xml:space="preserve"> according to GLI z-scores</w:t>
            </w:r>
          </w:p>
        </w:tc>
      </w:tr>
      <w:tr w:rsidR="00BE32ED" w:rsidRPr="000D7425" w:rsidTr="00BE32ED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32ED" w:rsidRPr="000D7425" w:rsidRDefault="00BE32ED" w:rsidP="00EE003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D7425">
              <w:rPr>
                <w:rFonts w:cstheme="minorHAnsi"/>
                <w:b/>
                <w:sz w:val="20"/>
                <w:szCs w:val="20"/>
              </w:rPr>
              <w:t>&gt;0s</w:t>
            </w:r>
            <w:r>
              <w:rPr>
                <w:rFonts w:cstheme="minorHAnsi"/>
                <w:b/>
                <w:sz w:val="20"/>
                <w:szCs w:val="20"/>
              </w:rPr>
              <w:t>d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32ED" w:rsidRPr="000D7425" w:rsidRDefault="00BE32ED" w:rsidP="00EE003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D7425">
              <w:rPr>
                <w:rFonts w:cstheme="minorHAnsi"/>
                <w:b/>
                <w:sz w:val="20"/>
                <w:szCs w:val="20"/>
              </w:rPr>
              <w:t>0 to &gt;-1sd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32ED" w:rsidRPr="000D7425" w:rsidRDefault="00BE32ED" w:rsidP="00EE003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D7425">
              <w:rPr>
                <w:rFonts w:cstheme="minorHAnsi"/>
                <w:b/>
                <w:sz w:val="20"/>
                <w:szCs w:val="20"/>
              </w:rPr>
              <w:t>-1 to &gt;-2sd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E32ED" w:rsidRPr="000D7425" w:rsidRDefault="00BE32ED" w:rsidP="00EE003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D7425">
              <w:rPr>
                <w:rFonts w:cstheme="minorHAnsi"/>
                <w:b/>
                <w:sz w:val="20"/>
                <w:szCs w:val="20"/>
              </w:rPr>
              <w:t>=&lt;-2sd</w:t>
            </w:r>
          </w:p>
        </w:tc>
      </w:tr>
      <w:tr w:rsidR="00BE32ED" w:rsidRPr="000D7425" w:rsidTr="00BE32ED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BE32ED" w:rsidRPr="000D7425" w:rsidRDefault="00BE32ED" w:rsidP="00EE0030">
            <w:pPr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Total 22,82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Normal </w:t>
            </w:r>
            <w:r w:rsidRPr="000D7425">
              <w:rPr>
                <w:rFonts w:cstheme="minorHAnsi"/>
                <w:sz w:val="20"/>
                <w:szCs w:val="20"/>
              </w:rPr>
              <w:t>8,626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ild </w:t>
            </w:r>
            <w:r w:rsidRPr="000D7425">
              <w:rPr>
                <w:rFonts w:cstheme="minorHAnsi"/>
                <w:sz w:val="20"/>
                <w:szCs w:val="20"/>
              </w:rPr>
              <w:t>8,51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oderate </w:t>
            </w:r>
            <w:r w:rsidRPr="000D7425">
              <w:rPr>
                <w:rFonts w:cstheme="minorHAnsi"/>
                <w:sz w:val="20"/>
                <w:szCs w:val="20"/>
              </w:rPr>
              <w:t>4,35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evere </w:t>
            </w:r>
            <w:r w:rsidRPr="000D7425">
              <w:rPr>
                <w:rFonts w:cstheme="minorHAnsi"/>
                <w:sz w:val="20"/>
                <w:szCs w:val="20"/>
              </w:rPr>
              <w:t>1,329</w:t>
            </w:r>
          </w:p>
        </w:tc>
      </w:tr>
      <w:tr w:rsidR="00BE32ED" w:rsidRPr="000D7425" w:rsidTr="00BE32ED">
        <w:trPr>
          <w:trHeight w:val="116"/>
        </w:trPr>
        <w:tc>
          <w:tcPr>
            <w:tcW w:w="9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hideMark/>
          </w:tcPr>
          <w:p w:rsidR="00BE32ED" w:rsidRPr="000D7425" w:rsidRDefault="00BE32ED" w:rsidP="00EE0030">
            <w:pPr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b/>
                <w:sz w:val="20"/>
                <w:szCs w:val="20"/>
              </w:rPr>
              <w:t>Perceived poor health</w:t>
            </w:r>
          </w:p>
        </w:tc>
      </w:tr>
      <w:tr w:rsidR="00BE32ED" w:rsidRPr="000D7425" w:rsidTr="00BE32ED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M</w:t>
            </w:r>
            <w:r>
              <w:rPr>
                <w:rFonts w:cstheme="minorHAnsi"/>
                <w:sz w:val="20"/>
                <w:szCs w:val="20"/>
              </w:rPr>
              <w:t>al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.02 (0.79, 1.31</w:t>
            </w:r>
            <w:r>
              <w:rPr>
                <w:rFonts w:cstheme="minorHAnsi"/>
                <w:sz w:val="20"/>
                <w:szCs w:val="20"/>
              </w:rPr>
              <w:t xml:space="preserve">) </w:t>
            </w:r>
            <w:r w:rsidRPr="000D7425">
              <w:rPr>
                <w:rFonts w:cstheme="minorHAnsi"/>
                <w:sz w:val="20"/>
                <w:szCs w:val="20"/>
              </w:rPr>
              <w:t>p=0.889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.75 (1.35, 2.27) p&lt;0.00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.81 (1.26, 2.60) p=0.001</w:t>
            </w:r>
          </w:p>
        </w:tc>
      </w:tr>
      <w:tr w:rsidR="00BE32ED" w:rsidRPr="000D7425" w:rsidTr="00BE32ED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emal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.13 (0.89, 1.42) p=0.309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 xml:space="preserve">1.27 (0.98, 1.63) p=0.068           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.84 (1.31, 2.58) p&lt;0.001</w:t>
            </w:r>
          </w:p>
        </w:tc>
      </w:tr>
      <w:tr w:rsidR="00BE32ED" w:rsidRPr="000D7425" w:rsidTr="00BE32ED">
        <w:trPr>
          <w:trHeight w:val="53"/>
        </w:trPr>
        <w:tc>
          <w:tcPr>
            <w:tcW w:w="9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:rsidR="00BE32ED" w:rsidRPr="00176915" w:rsidRDefault="00BE32ED" w:rsidP="00EE0030">
            <w:pPr>
              <w:jc w:val="center"/>
              <w:rPr>
                <w:rFonts w:cstheme="minorHAnsi"/>
                <w:sz w:val="10"/>
                <w:szCs w:val="10"/>
              </w:rPr>
            </w:pPr>
          </w:p>
        </w:tc>
      </w:tr>
      <w:tr w:rsidR="00BE32ED" w:rsidRPr="000D7425" w:rsidTr="00BE32ED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32ED" w:rsidRPr="000D7425" w:rsidRDefault="00BE32ED" w:rsidP="00EE0030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0D7425">
              <w:rPr>
                <w:rFonts w:cstheme="minorHAnsi"/>
                <w:sz w:val="20"/>
                <w:szCs w:val="20"/>
              </w:rPr>
              <w:t>S</w:t>
            </w:r>
            <w:r>
              <w:rPr>
                <w:rFonts w:cstheme="minorHAnsi"/>
                <w:sz w:val="20"/>
                <w:szCs w:val="20"/>
              </w:rPr>
              <w:t>moker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.26 (0.99, 1.58) p=0.05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.63 (1.28, 2.08) p&lt;0.00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2.29 (1.67, 3.15) p&lt;0.001</w:t>
            </w:r>
          </w:p>
        </w:tc>
      </w:tr>
      <w:tr w:rsidR="00BE32ED" w:rsidRPr="000D7425" w:rsidTr="00BE32ED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32ED" w:rsidRPr="000D7425" w:rsidRDefault="00BE32ED" w:rsidP="00EE0030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0D7425">
              <w:rPr>
                <w:rFonts w:cstheme="minorHAnsi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on</w:t>
            </w:r>
            <w:r w:rsidRPr="000D7425">
              <w:rPr>
                <w:rFonts w:cstheme="minorHAnsi"/>
                <w:sz w:val="20"/>
                <w:szCs w:val="20"/>
              </w:rPr>
              <w:t>-S</w:t>
            </w:r>
            <w:r>
              <w:rPr>
                <w:rFonts w:cstheme="minorHAnsi"/>
                <w:sz w:val="20"/>
                <w:szCs w:val="20"/>
              </w:rPr>
              <w:t>moker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0.91 (0.70, 1.16</w:t>
            </w:r>
            <w:r>
              <w:rPr>
                <w:rFonts w:cstheme="minorHAnsi"/>
                <w:sz w:val="20"/>
                <w:szCs w:val="20"/>
              </w:rPr>
              <w:t>)</w:t>
            </w:r>
            <w:r w:rsidRPr="000D7425">
              <w:rPr>
                <w:rFonts w:cstheme="minorHAnsi"/>
                <w:sz w:val="20"/>
                <w:szCs w:val="20"/>
              </w:rPr>
              <w:t xml:space="preserve"> p=0.436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.45 (1.11, 1.90) p=0.006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.60 (1.08, 2.37) p=0.019</w:t>
            </w:r>
          </w:p>
        </w:tc>
      </w:tr>
      <w:tr w:rsidR="00BE32ED" w:rsidRPr="000D7425" w:rsidTr="00BE32ED">
        <w:tc>
          <w:tcPr>
            <w:tcW w:w="9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:rsidR="00BE32ED" w:rsidRPr="00176915" w:rsidRDefault="00BE32ED" w:rsidP="00EE0030">
            <w:pPr>
              <w:rPr>
                <w:rFonts w:cstheme="minorHAnsi"/>
                <w:sz w:val="10"/>
                <w:szCs w:val="10"/>
              </w:rPr>
            </w:pPr>
          </w:p>
        </w:tc>
      </w:tr>
      <w:tr w:rsidR="00BE32ED" w:rsidRPr="000D7425" w:rsidTr="00BE32ED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32ED" w:rsidRPr="000D7425" w:rsidRDefault="00BE32ED" w:rsidP="00EE0030">
            <w:pPr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45-54 year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.12 (0.83, 1.52) p=0.44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.56 (1.14, 2.12) p=0.00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.66 (1.09, 2.55) p=0.019</w:t>
            </w:r>
          </w:p>
        </w:tc>
      </w:tr>
      <w:tr w:rsidR="00BE32ED" w:rsidRPr="000D7425" w:rsidTr="00BE32ED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32ED" w:rsidRPr="000D7425" w:rsidRDefault="00BE32ED" w:rsidP="00EE0030">
            <w:pPr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55-6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0.98 (0.76, 1.29) p=0.920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.32 (0.99, 1.96) p=0.059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.60 (1.05, 2.44) p=0.029</w:t>
            </w:r>
          </w:p>
        </w:tc>
      </w:tr>
      <w:tr w:rsidR="00BE32ED" w:rsidRPr="000D7425" w:rsidTr="00BE32ED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32ED" w:rsidRPr="000D7425" w:rsidRDefault="00BE32ED" w:rsidP="00EE0030">
            <w:pPr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65-7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.15 (0.81, 1.63) p=0.429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.77 (1.20, 2.61) p=0.00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2.83 (1.75, 4.59) p&lt;0.001</w:t>
            </w:r>
          </w:p>
        </w:tc>
      </w:tr>
      <w:tr w:rsidR="00BE32ED" w:rsidRPr="000D7425" w:rsidTr="00BE32ED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32ED" w:rsidRPr="000D7425" w:rsidRDefault="00BE32ED" w:rsidP="00EE0030">
            <w:pPr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75+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.03 (0.68, 1.57) p=0.88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.43 (0.90, 2.27) p=0.127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2.15 (1.18, 3.91) p=0.012</w:t>
            </w:r>
          </w:p>
        </w:tc>
      </w:tr>
      <w:tr w:rsidR="00BE32ED" w:rsidRPr="000D7425" w:rsidTr="00BE32ED">
        <w:tc>
          <w:tcPr>
            <w:tcW w:w="9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hideMark/>
          </w:tcPr>
          <w:p w:rsidR="00BE32ED" w:rsidRPr="000D7425" w:rsidRDefault="00BE32ED" w:rsidP="00EE0030">
            <w:pPr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b/>
                <w:sz w:val="20"/>
                <w:szCs w:val="20"/>
              </w:rPr>
              <w:t>Moderate - Severe symptoms</w:t>
            </w:r>
          </w:p>
        </w:tc>
      </w:tr>
      <w:tr w:rsidR="00BE32ED" w:rsidRPr="000D7425" w:rsidTr="00BE32ED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M</w:t>
            </w:r>
            <w:r>
              <w:rPr>
                <w:rFonts w:cstheme="minorHAnsi"/>
                <w:sz w:val="20"/>
                <w:szCs w:val="20"/>
              </w:rPr>
              <w:t>al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0.94 (0.81, 1.09) p=0.418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.44 (1.20, 1.71) p&lt;0.00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2.63 (2.01, 3.45) p&lt;0.001</w:t>
            </w:r>
          </w:p>
        </w:tc>
      </w:tr>
      <w:tr w:rsidR="00BE32ED" w:rsidRPr="000D7425" w:rsidTr="00BE32ED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emal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.22 (1.07, 1.39) p=0.00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.44 (1.22, 1.69) p&lt;0.00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2.67 (2.05, 3.48) p&lt;0.001</w:t>
            </w:r>
          </w:p>
        </w:tc>
      </w:tr>
      <w:tr w:rsidR="00BE32ED" w:rsidRPr="000D7425" w:rsidTr="00BE32ED">
        <w:trPr>
          <w:trHeight w:val="53"/>
        </w:trPr>
        <w:tc>
          <w:tcPr>
            <w:tcW w:w="9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:rsidR="00BE32ED" w:rsidRPr="00176915" w:rsidRDefault="00BE32ED" w:rsidP="00EE0030">
            <w:pPr>
              <w:jc w:val="center"/>
              <w:rPr>
                <w:rFonts w:cstheme="minorHAnsi"/>
                <w:sz w:val="10"/>
                <w:szCs w:val="10"/>
              </w:rPr>
            </w:pPr>
          </w:p>
        </w:tc>
      </w:tr>
      <w:tr w:rsidR="00BE32ED" w:rsidRPr="000D7425" w:rsidTr="00BE32ED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32ED" w:rsidRPr="000D7425" w:rsidRDefault="00BE32ED" w:rsidP="00EE0030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0D7425">
              <w:rPr>
                <w:rFonts w:cstheme="minorHAnsi"/>
                <w:sz w:val="20"/>
                <w:szCs w:val="20"/>
              </w:rPr>
              <w:t>S</w:t>
            </w:r>
            <w:r>
              <w:rPr>
                <w:rFonts w:cstheme="minorHAnsi"/>
                <w:sz w:val="20"/>
                <w:szCs w:val="20"/>
              </w:rPr>
              <w:t>moker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.22 (1.05, 1.41) p=0.007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.64 (1.39, 1.94) p&lt;0.00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3.96 (3.04, 5.14) p&lt;0.001</w:t>
            </w:r>
          </w:p>
        </w:tc>
      </w:tr>
      <w:tr w:rsidR="00BE32ED" w:rsidRPr="000D7425" w:rsidTr="00BE32ED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32ED" w:rsidRPr="000D7425" w:rsidRDefault="00BE32ED" w:rsidP="00EE0030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0D7425">
              <w:rPr>
                <w:rFonts w:cstheme="minorHAnsi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on</w:t>
            </w:r>
            <w:r w:rsidRPr="000D7425">
              <w:rPr>
                <w:rFonts w:cstheme="minorHAnsi"/>
                <w:sz w:val="20"/>
                <w:szCs w:val="20"/>
              </w:rPr>
              <w:t>-S</w:t>
            </w:r>
            <w:r>
              <w:rPr>
                <w:rFonts w:cstheme="minorHAnsi"/>
                <w:sz w:val="20"/>
                <w:szCs w:val="20"/>
              </w:rPr>
              <w:t>moker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.02 (0.89, 1.17) p=0.747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.39 (1.18, 1.64) p&lt;0.00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2.03 (1.52, 2.71) p&lt;0.001</w:t>
            </w:r>
          </w:p>
        </w:tc>
      </w:tr>
      <w:tr w:rsidR="00BE32ED" w:rsidRPr="000D7425" w:rsidTr="00BE32ED">
        <w:trPr>
          <w:trHeight w:val="44"/>
        </w:trPr>
        <w:tc>
          <w:tcPr>
            <w:tcW w:w="9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:rsidR="00BE32ED" w:rsidRPr="00176915" w:rsidRDefault="00BE32ED" w:rsidP="00EE0030">
            <w:pPr>
              <w:jc w:val="center"/>
              <w:rPr>
                <w:rFonts w:cstheme="minorHAnsi"/>
                <w:sz w:val="10"/>
                <w:szCs w:val="10"/>
              </w:rPr>
            </w:pPr>
          </w:p>
        </w:tc>
      </w:tr>
      <w:tr w:rsidR="00BE32ED" w:rsidRPr="000D7425" w:rsidTr="00BE32ED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45-54 years ol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.01 (0.85, 1.20) p=0.91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.35 (1.10, 1.66) p=0.00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2.31 (1.67, 3.21) p&lt;0.001</w:t>
            </w:r>
          </w:p>
        </w:tc>
      </w:tr>
      <w:tr w:rsidR="00BE32ED" w:rsidRPr="000D7425" w:rsidTr="00BE32ED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55-6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.08 (0.92, 1.26) p=0.34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.46 (1.21, 1.77) p&lt;0.00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2.71 (2.01, 3.67) p&lt;0.001</w:t>
            </w:r>
          </w:p>
        </w:tc>
      </w:tr>
      <w:tr w:rsidR="00BE32ED" w:rsidRPr="000D7425" w:rsidTr="00BE32ED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65-7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.19 (0.99, 1.45) p=0.068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.84 (1.46, 2.31) p&lt;0.00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3.34 (2.31, 4.83) p&lt;0.001</w:t>
            </w:r>
          </w:p>
        </w:tc>
      </w:tr>
      <w:tr w:rsidR="00BE32ED" w:rsidRPr="000D7425" w:rsidTr="00BE32ED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75+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.37 (1.07, 1.76) p=0.01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.23 (0.89, 1.69) p=0.207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3.47 (2.09, 5.76) p&lt;0.001</w:t>
            </w:r>
          </w:p>
        </w:tc>
      </w:tr>
      <w:tr w:rsidR="00BE32ED" w:rsidRPr="000D7425" w:rsidTr="00BE32ED">
        <w:trPr>
          <w:trHeight w:val="242"/>
        </w:trPr>
        <w:tc>
          <w:tcPr>
            <w:tcW w:w="9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hideMark/>
          </w:tcPr>
          <w:p w:rsidR="00BE32ED" w:rsidRPr="000D7425" w:rsidRDefault="00BE32ED" w:rsidP="00EE0030">
            <w:pPr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b/>
                <w:sz w:val="20"/>
                <w:szCs w:val="20"/>
              </w:rPr>
              <w:t>Cognitive Impairment</w:t>
            </w:r>
          </w:p>
        </w:tc>
      </w:tr>
      <w:tr w:rsidR="00BE32ED" w:rsidRPr="000D7425" w:rsidTr="00BE32ED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32ED" w:rsidRPr="007451EA" w:rsidRDefault="00BE32ED" w:rsidP="00EE0030">
            <w:pPr>
              <w:rPr>
                <w:rFonts w:cstheme="minorHAnsi"/>
                <w:sz w:val="20"/>
                <w:szCs w:val="20"/>
              </w:rPr>
            </w:pPr>
            <w:r w:rsidRPr="00435D68">
              <w:rPr>
                <w:sz w:val="20"/>
                <w:szCs w:val="20"/>
              </w:rPr>
              <w:t>Mal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0.97 (0.86, 1.10) p=0.640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.06 (0.91, 1.22) p=0.44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.24 (0.98, 1.47) p=0.069</w:t>
            </w:r>
          </w:p>
        </w:tc>
      </w:tr>
      <w:tr w:rsidR="00BE32ED" w:rsidRPr="000D7425" w:rsidTr="00BE32ED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32ED" w:rsidRPr="007451EA" w:rsidRDefault="00BE32ED" w:rsidP="00EE0030">
            <w:pPr>
              <w:rPr>
                <w:rFonts w:cstheme="minorHAnsi"/>
                <w:sz w:val="20"/>
                <w:szCs w:val="20"/>
              </w:rPr>
            </w:pPr>
            <w:r w:rsidRPr="00435D68">
              <w:rPr>
                <w:sz w:val="20"/>
                <w:szCs w:val="20"/>
              </w:rPr>
              <w:t>Femal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.09 (0.97, 1.22) p=0.12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.25 (1.09, 1.43) p=0.00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.55 (1.24, 1.94) p&lt;0.001</w:t>
            </w:r>
          </w:p>
        </w:tc>
      </w:tr>
      <w:tr w:rsidR="00BE32ED" w:rsidRPr="000D7425" w:rsidTr="00BE32ED">
        <w:tc>
          <w:tcPr>
            <w:tcW w:w="9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:rsidR="00BE32ED" w:rsidRPr="00176915" w:rsidRDefault="00BE32ED" w:rsidP="00EE0030">
            <w:pPr>
              <w:tabs>
                <w:tab w:val="left" w:pos="482"/>
              </w:tabs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20"/>
                <w:szCs w:val="20"/>
              </w:rPr>
              <w:tab/>
            </w:r>
          </w:p>
        </w:tc>
      </w:tr>
      <w:tr w:rsidR="00BE32ED" w:rsidRPr="000D7425" w:rsidTr="00BE32ED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32ED" w:rsidRPr="000D7425" w:rsidRDefault="00BE32ED" w:rsidP="00EE0030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0D7425">
              <w:rPr>
                <w:rFonts w:cstheme="minorHAnsi"/>
                <w:sz w:val="20"/>
                <w:szCs w:val="20"/>
              </w:rPr>
              <w:t>S</w:t>
            </w:r>
            <w:r>
              <w:rPr>
                <w:rFonts w:cstheme="minorHAnsi"/>
                <w:sz w:val="20"/>
                <w:szCs w:val="20"/>
              </w:rPr>
              <w:t>moker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.09 (0.96, 1.23) p=0.188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.20 (1.04, 1.38) p=0.01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.30 (1.05, 1.61) p=0.016</w:t>
            </w:r>
          </w:p>
        </w:tc>
      </w:tr>
      <w:tr w:rsidR="00BE32ED" w:rsidRPr="000D7425" w:rsidTr="00BE32ED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32ED" w:rsidRPr="000D7425" w:rsidRDefault="00BE32ED" w:rsidP="00EE0030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0D7425">
              <w:rPr>
                <w:rFonts w:cstheme="minorHAnsi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on</w:t>
            </w:r>
            <w:r w:rsidRPr="000D7425">
              <w:rPr>
                <w:rFonts w:cstheme="minorHAnsi"/>
                <w:sz w:val="20"/>
                <w:szCs w:val="20"/>
              </w:rPr>
              <w:t>-S</w:t>
            </w:r>
            <w:r>
              <w:rPr>
                <w:rFonts w:cstheme="minorHAnsi"/>
                <w:sz w:val="20"/>
                <w:szCs w:val="20"/>
              </w:rPr>
              <w:t>moker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.00 (0.90, 1.12) p=0.896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.15 (0.99, 1.32)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0D7425">
              <w:rPr>
                <w:rFonts w:cstheme="minorHAnsi"/>
                <w:sz w:val="20"/>
                <w:szCs w:val="20"/>
              </w:rPr>
              <w:t>p=0.05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.67 (1.31, 2.14) p&lt;0.001</w:t>
            </w:r>
          </w:p>
        </w:tc>
      </w:tr>
      <w:tr w:rsidR="00BE32ED" w:rsidRPr="000D7425" w:rsidTr="00BE32ED">
        <w:tc>
          <w:tcPr>
            <w:tcW w:w="9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:rsidR="00BE32ED" w:rsidRPr="00176915" w:rsidRDefault="00BE32ED" w:rsidP="00EE0030">
            <w:pPr>
              <w:tabs>
                <w:tab w:val="left" w:pos="375"/>
              </w:tabs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20"/>
                <w:szCs w:val="20"/>
              </w:rPr>
              <w:tab/>
            </w:r>
          </w:p>
        </w:tc>
      </w:tr>
      <w:tr w:rsidR="00BE32ED" w:rsidRPr="000D7425" w:rsidTr="00BE32ED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45-54 years ol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.05 (0.91, 1.21) p=0.526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.17 (0.99, 1.38) p=0.07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.63 (1.25, 2.13) p&lt;0.001</w:t>
            </w:r>
          </w:p>
        </w:tc>
      </w:tr>
      <w:tr w:rsidR="00BE32ED" w:rsidRPr="000D7425" w:rsidTr="00BE32ED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55-6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0.96 (0.84, 1.10) p=0.57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.09 (0.93, 1.29) p=0.28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.30 (0.99, 1.71) p=0.055</w:t>
            </w:r>
          </w:p>
        </w:tc>
      </w:tr>
      <w:tr w:rsidR="00BE32ED" w:rsidRPr="000D7425" w:rsidTr="00BE32ED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65-7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.02 (0.87, 1.21) p=0.777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.22 (0.99, 1.49) p=0.050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0.99 (0.71, 1.37) p=0.938</w:t>
            </w:r>
          </w:p>
        </w:tc>
      </w:tr>
      <w:tr w:rsidR="00BE32ED" w:rsidRPr="000D7425" w:rsidTr="00BE32ED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75+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.24 (1.00, 1.52) p=0.04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.15 (0.89, 1.50) p=0.27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32ED" w:rsidRPr="000D7425" w:rsidRDefault="00BE32ED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7425">
              <w:rPr>
                <w:rFonts w:cstheme="minorHAnsi"/>
                <w:sz w:val="20"/>
                <w:szCs w:val="20"/>
              </w:rPr>
              <w:t>1.25 (0.83, 1.87</w:t>
            </w:r>
            <w:r>
              <w:rPr>
                <w:rFonts w:cstheme="minorHAnsi"/>
                <w:sz w:val="20"/>
                <w:szCs w:val="20"/>
              </w:rPr>
              <w:t>)</w:t>
            </w:r>
            <w:r w:rsidRPr="000D7425">
              <w:rPr>
                <w:rFonts w:cstheme="minorHAnsi"/>
                <w:sz w:val="20"/>
                <w:szCs w:val="20"/>
              </w:rPr>
              <w:t xml:space="preserve"> p=0.291</w:t>
            </w:r>
          </w:p>
        </w:tc>
      </w:tr>
    </w:tbl>
    <w:p w:rsidR="00BE32ED" w:rsidRPr="00377702" w:rsidRDefault="00BE32ED" w:rsidP="00BE32ED">
      <w:pPr>
        <w:spacing w:after="0" w:line="240" w:lineRule="auto"/>
        <w:ind w:left="-180" w:right="-180"/>
        <w:jc w:val="both"/>
        <w:rPr>
          <w:sz w:val="18"/>
          <w:szCs w:val="18"/>
        </w:rPr>
      </w:pPr>
      <w:r w:rsidRPr="00377702">
        <w:rPr>
          <w:sz w:val="18"/>
          <w:szCs w:val="18"/>
        </w:rPr>
        <w:t>Adjusted Odds Ratios (OR)</w:t>
      </w:r>
      <w:r>
        <w:rPr>
          <w:sz w:val="18"/>
          <w:szCs w:val="18"/>
        </w:rPr>
        <w:t>,</w:t>
      </w:r>
      <w:r w:rsidRPr="00377702">
        <w:rPr>
          <w:sz w:val="18"/>
          <w:szCs w:val="18"/>
        </w:rPr>
        <w:t xml:space="preserve"> 95% CI </w:t>
      </w:r>
      <w:r>
        <w:rPr>
          <w:sz w:val="18"/>
          <w:szCs w:val="18"/>
        </w:rPr>
        <w:t xml:space="preserve">and p-values </w:t>
      </w:r>
      <w:r w:rsidRPr="00377702">
        <w:rPr>
          <w:sz w:val="18"/>
          <w:szCs w:val="18"/>
        </w:rPr>
        <w:t xml:space="preserve">were </w:t>
      </w:r>
      <w:r>
        <w:rPr>
          <w:sz w:val="18"/>
          <w:szCs w:val="18"/>
        </w:rPr>
        <w:t>calculated</w:t>
      </w:r>
      <w:r w:rsidRPr="00377702">
        <w:rPr>
          <w:sz w:val="18"/>
          <w:szCs w:val="18"/>
        </w:rPr>
        <w:t xml:space="preserve"> relative to reference </w:t>
      </w:r>
      <w:r>
        <w:rPr>
          <w:sz w:val="18"/>
          <w:szCs w:val="18"/>
        </w:rPr>
        <w:t xml:space="preserve">group </w:t>
      </w:r>
      <w:r w:rsidRPr="00377702">
        <w:rPr>
          <w:sz w:val="18"/>
          <w:szCs w:val="18"/>
        </w:rPr>
        <w:t>(FEV</w:t>
      </w:r>
      <w:r w:rsidRPr="00377702">
        <w:rPr>
          <w:sz w:val="18"/>
          <w:szCs w:val="18"/>
          <w:vertAlign w:val="subscript"/>
        </w:rPr>
        <w:t>1</w:t>
      </w:r>
      <w:r w:rsidRPr="00377702">
        <w:rPr>
          <w:sz w:val="18"/>
          <w:szCs w:val="18"/>
        </w:rPr>
        <w:t xml:space="preserve"> z score &gt;0sd) using multi-level logistic regression adjusted for age, sex, BMI, smoking status (never, former, current); education (less than secondary, secondary, post-secondary); physical activity; self-reported asthma/COPD/ cardiovascular disease; and number of chronic conditions. </w:t>
      </w:r>
      <w:r w:rsidRPr="00377702">
        <w:rPr>
          <w:rFonts w:cstheme="minorHAnsi"/>
          <w:sz w:val="18"/>
          <w:szCs w:val="18"/>
        </w:rPr>
        <w:t xml:space="preserve">Moderate-to-severe respiratory symptoms refers to breathlessness, cough or wheeze with walking on flat surfaces or occurring at night-time at least once per week. </w:t>
      </w:r>
    </w:p>
    <w:p w:rsidR="00BE32ED" w:rsidRDefault="00BE32ED" w:rsidP="00BE32ED">
      <w:r>
        <w:br w:type="page"/>
      </w:r>
    </w:p>
    <w:p w:rsidR="00BE32ED" w:rsidRDefault="00BE32ED"/>
    <w:sectPr w:rsidR="00BE32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2ED"/>
    <w:rsid w:val="0044144A"/>
    <w:rsid w:val="00453D12"/>
    <w:rsid w:val="00BE3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7DF8DE"/>
  <w15:chartTrackingRefBased/>
  <w15:docId w15:val="{7B134DA6-3FD7-451E-AEA2-F64ACEB8F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BE32E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9</Words>
  <Characters>276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ong, Mylinh</dc:creator>
  <cp:keywords/>
  <dc:description/>
  <cp:lastModifiedBy>Kata</cp:lastModifiedBy>
  <cp:revision>2</cp:revision>
  <dcterms:created xsi:type="dcterms:W3CDTF">2022-01-20T03:32:00Z</dcterms:created>
  <dcterms:modified xsi:type="dcterms:W3CDTF">2022-01-21T09:46:00Z</dcterms:modified>
</cp:coreProperties>
</file>